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E9C83" w14:textId="6A72CDC8" w:rsidR="00F6636B" w:rsidRDefault="00F6636B"/>
    <w:tbl>
      <w:tblPr>
        <w:tblW w:w="6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0"/>
        <w:gridCol w:w="920"/>
        <w:gridCol w:w="1220"/>
        <w:gridCol w:w="840"/>
        <w:gridCol w:w="1160"/>
        <w:gridCol w:w="1340"/>
      </w:tblGrid>
      <w:tr w:rsidR="00734C32" w:rsidRPr="00B12A65" w14:paraId="26CCB309" w14:textId="77777777" w:rsidTr="00FE0BF9">
        <w:trPr>
          <w:trHeight w:val="57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C80BD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Lesion number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39F16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Case numbe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AF35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Stain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572F3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Frozen sec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785F4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Method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ACBE4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Lesion type</w:t>
            </w:r>
          </w:p>
        </w:tc>
      </w:tr>
      <w:tr w:rsidR="00734C32" w:rsidRPr="00B12A65" w14:paraId="484C7465" w14:textId="77777777" w:rsidTr="00FE0BF9">
        <w:trPr>
          <w:trHeight w:val="48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D258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49969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E18EC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F1663" w14:textId="77777777" w:rsidR="00734C32" w:rsidRPr="00B12A65" w:rsidRDefault="00734C32" w:rsidP="00FE0BF9">
            <w:pPr>
              <w:widowControl/>
              <w:jc w:val="center"/>
              <w:rPr>
                <w:rFonts w:ascii="MS PMincho" w:eastAsia="MS PMincho" w:hAnsi="MS PMincho" w:cs="MS PGothic"/>
                <w:kern w:val="0"/>
                <w:sz w:val="22"/>
              </w:rPr>
            </w:pPr>
            <w:r w:rsidRPr="00B12A65">
              <w:rPr>
                <w:rFonts w:ascii="MS PMincho" w:eastAsia="MS PMincho" w:hAnsi="MS PMincho" w:cs="MS PGothic" w:hint="eastAsia"/>
                <w:kern w:val="0"/>
                <w:sz w:val="22"/>
              </w:rPr>
              <w:t>〇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AA928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Wester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85188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II</w:t>
            </w:r>
          </w:p>
        </w:tc>
      </w:tr>
      <w:tr w:rsidR="00734C32" w:rsidRPr="00B12A65" w14:paraId="4045FCC9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A240E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5ED00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1F084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4D7CA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72013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Wester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63B83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II</w:t>
            </w:r>
          </w:p>
        </w:tc>
      </w:tr>
      <w:tr w:rsidR="00734C32" w:rsidRPr="00B12A65" w14:paraId="1C75D507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F8FF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22A75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3816D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911E8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0E3EC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PC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4AB21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II</w:t>
            </w:r>
          </w:p>
        </w:tc>
      </w:tr>
      <w:tr w:rsidR="00734C32" w:rsidRPr="00B12A65" w14:paraId="77855FD1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A1E5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A2A26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FBF1C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35DB4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E95A3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PC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F607D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II</w:t>
            </w:r>
          </w:p>
        </w:tc>
      </w:tr>
      <w:tr w:rsidR="00734C32" w:rsidRPr="00B12A65" w14:paraId="5B8E5BA6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9CEE9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38F65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0EBDB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52C6A" w14:textId="77777777" w:rsidR="00734C32" w:rsidRPr="00B12A65" w:rsidRDefault="00734C32" w:rsidP="00FE0BF9">
            <w:pPr>
              <w:widowControl/>
              <w:jc w:val="center"/>
              <w:rPr>
                <w:rFonts w:ascii="MS PMincho" w:eastAsia="MS PMincho" w:hAnsi="MS PMincho" w:cs="MS PGothic"/>
                <w:kern w:val="0"/>
                <w:sz w:val="22"/>
              </w:rPr>
            </w:pPr>
            <w:r w:rsidRPr="00B12A65">
              <w:rPr>
                <w:rFonts w:ascii="MS PMincho" w:eastAsia="MS PMincho" w:hAnsi="MS PMincho" w:cs="MS PGothic" w:hint="eastAsia"/>
                <w:kern w:val="0"/>
                <w:sz w:val="22"/>
              </w:rPr>
              <w:t>〇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5C204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Wester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0CF5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II</w:t>
            </w:r>
          </w:p>
        </w:tc>
      </w:tr>
      <w:tr w:rsidR="00734C32" w:rsidRPr="00B12A65" w14:paraId="0B3F89AB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EC77E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824F5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EB255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C2CF0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4C6A8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Wester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60235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II</w:t>
            </w:r>
          </w:p>
        </w:tc>
      </w:tr>
      <w:tr w:rsidR="00734C32" w:rsidRPr="00B12A65" w14:paraId="26F4B4B0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11381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6000D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CB170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FF0CC" w14:textId="77777777" w:rsidR="00734C32" w:rsidRPr="00B12A65" w:rsidRDefault="00734C32" w:rsidP="00FE0BF9">
            <w:pPr>
              <w:widowControl/>
              <w:jc w:val="center"/>
              <w:rPr>
                <w:rFonts w:ascii="MS PMincho" w:eastAsia="MS PMincho" w:hAnsi="MS PMincho" w:cs="MS PGothic"/>
                <w:kern w:val="0"/>
                <w:sz w:val="22"/>
              </w:rPr>
            </w:pPr>
            <w:r w:rsidRPr="00B12A65">
              <w:rPr>
                <w:rFonts w:ascii="MS PMincho" w:eastAsia="MS PMincho" w:hAnsi="MS PMincho" w:cs="MS PGothic" w:hint="eastAsia"/>
                <w:kern w:val="0"/>
                <w:sz w:val="22"/>
              </w:rPr>
              <w:t>〇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5BD84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Wester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4510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VI</w:t>
            </w:r>
          </w:p>
        </w:tc>
      </w:tr>
      <w:tr w:rsidR="00734C32" w:rsidRPr="00B12A65" w14:paraId="1B2F5778" w14:textId="77777777" w:rsidTr="00FE0BF9">
        <w:trPr>
          <w:trHeight w:val="373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47A43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32A44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948F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04861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56A43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PC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A4895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VI</w:t>
            </w:r>
          </w:p>
        </w:tc>
      </w:tr>
      <w:tr w:rsidR="00734C32" w:rsidRPr="00B12A65" w14:paraId="36177376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B5A2F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F6A68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1ED81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1308C" w14:textId="77777777" w:rsidR="00734C32" w:rsidRPr="00B12A65" w:rsidRDefault="00734C32" w:rsidP="00FE0BF9">
            <w:pPr>
              <w:widowControl/>
              <w:jc w:val="center"/>
              <w:rPr>
                <w:rFonts w:ascii="MS PMincho" w:eastAsia="MS PMincho" w:hAnsi="MS PMincho" w:cs="MS PGothic"/>
                <w:kern w:val="0"/>
                <w:sz w:val="22"/>
              </w:rPr>
            </w:pPr>
            <w:r w:rsidRPr="00B12A65">
              <w:rPr>
                <w:rFonts w:ascii="MS PMincho" w:eastAsia="MS PMincho" w:hAnsi="MS PMincho" w:cs="MS PGothic" w:hint="eastAsia"/>
                <w:kern w:val="0"/>
                <w:sz w:val="22"/>
              </w:rPr>
              <w:t>〇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05E06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Wester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3ECFC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VI</w:t>
            </w:r>
          </w:p>
        </w:tc>
      </w:tr>
      <w:tr w:rsidR="00734C32" w:rsidRPr="00B12A65" w14:paraId="0F53E113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54FB5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FA46E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3C2FC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C322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C3477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PC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5AB9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V</w:t>
            </w:r>
          </w:p>
        </w:tc>
      </w:tr>
      <w:tr w:rsidR="00734C32" w:rsidRPr="00B12A65" w14:paraId="1EE0CCC8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E51FF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C710A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95877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379D1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4FD55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PC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7450C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II</w:t>
            </w:r>
          </w:p>
        </w:tc>
      </w:tr>
      <w:tr w:rsidR="00734C32" w:rsidRPr="00B12A65" w14:paraId="3BB23920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CDA6A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3F278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9B6E4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A25BC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6A67D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PC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DF9BB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II</w:t>
            </w:r>
          </w:p>
        </w:tc>
      </w:tr>
      <w:tr w:rsidR="00734C32" w:rsidRPr="00B12A65" w14:paraId="2F21FB06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65153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AA8AF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5F8A6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0BF30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367D6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PC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33696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II</w:t>
            </w:r>
          </w:p>
        </w:tc>
      </w:tr>
      <w:tr w:rsidR="00734C32" w:rsidRPr="00B12A65" w14:paraId="6A620E59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7E98D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78DEE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CB6C7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CEFE6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C0AEC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PC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B456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VI</w:t>
            </w:r>
          </w:p>
        </w:tc>
      </w:tr>
      <w:tr w:rsidR="00734C32" w:rsidRPr="00B12A65" w14:paraId="7663805A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D54A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49EB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8F65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E7198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8AAD7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PC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EACB0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VI</w:t>
            </w:r>
          </w:p>
        </w:tc>
      </w:tr>
      <w:tr w:rsidR="00734C32" w:rsidRPr="00B12A65" w14:paraId="51742477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FE12C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E4527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FBFCA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D5AF6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75A26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Wester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21EB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VI</w:t>
            </w:r>
          </w:p>
        </w:tc>
      </w:tr>
      <w:tr w:rsidR="00734C32" w:rsidRPr="00B12A65" w14:paraId="3C4C2E9B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7B8E0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C6CCD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6BF07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B3F1D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137FE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Wester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DD9E0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VI</w:t>
            </w:r>
          </w:p>
        </w:tc>
      </w:tr>
      <w:tr w:rsidR="00734C32" w:rsidRPr="00B12A65" w14:paraId="571EADFD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4CE0B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15EC1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CD507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528E3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E60E8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Wester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89952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V</w:t>
            </w:r>
          </w:p>
        </w:tc>
      </w:tr>
      <w:tr w:rsidR="00734C32" w:rsidRPr="00B12A65" w14:paraId="5F86604B" w14:textId="77777777" w:rsidTr="00FE0BF9">
        <w:trPr>
          <w:trHeight w:val="37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59C86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2A3D0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321F3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HE, I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A5ABD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8016A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Wester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B29FC" w14:textId="77777777" w:rsidR="00734C32" w:rsidRPr="00B12A65" w:rsidRDefault="00734C32" w:rsidP="00FE0BF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 type V</w:t>
            </w:r>
          </w:p>
        </w:tc>
      </w:tr>
      <w:tr w:rsidR="00734C32" w:rsidRPr="00B12A65" w14:paraId="292C743A" w14:textId="77777777" w:rsidTr="00FE0BF9">
        <w:trPr>
          <w:trHeight w:val="360"/>
        </w:trPr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FC7B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IHC, immunohistochemist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CF5A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9347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CDA1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C32" w:rsidRPr="00B12A65" w14:paraId="3C178CA6" w14:textId="77777777" w:rsidTr="00FE0BF9">
        <w:trPr>
          <w:trHeight w:val="360"/>
        </w:trPr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ADA3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Western, western blott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1484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DEAE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5AB4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C32" w:rsidRPr="00B12A65" w14:paraId="03361A67" w14:textId="77777777" w:rsidTr="00FE0BF9">
        <w:trPr>
          <w:trHeight w:val="360"/>
        </w:trPr>
        <w:tc>
          <w:tcPr>
            <w:tcW w:w="3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8D4D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PCR, real time-polymerase chain reac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AA60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1D4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C32" w:rsidRPr="00B12A65" w14:paraId="7721ACF5" w14:textId="77777777" w:rsidTr="00FE0BF9">
        <w:trPr>
          <w:trHeight w:val="360"/>
        </w:trPr>
        <w:tc>
          <w:tcPr>
            <w:tcW w:w="3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805D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B12A65">
              <w:rPr>
                <w:rFonts w:ascii="Times New Roman" w:eastAsia="Yu Gothic" w:hAnsi="Times New Roman" w:cs="Times New Roman"/>
                <w:kern w:val="0"/>
                <w:sz w:val="22"/>
              </w:rPr>
              <w:t>AHA, American Heart Associ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4A4C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46A3" w14:textId="77777777" w:rsidR="00734C32" w:rsidRPr="00B12A65" w:rsidRDefault="00734C32" w:rsidP="00FE0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14D66C5" w14:textId="77777777" w:rsidR="00734C32" w:rsidRDefault="00734C32"/>
    <w:sectPr w:rsidR="00734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309"/>
    <w:rsid w:val="00734C32"/>
    <w:rsid w:val="00967309"/>
    <w:rsid w:val="00BC5319"/>
    <w:rsid w:val="00C83F94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62F03"/>
  <w15:chartTrackingRefBased/>
  <w15:docId w15:val="{9CA89F9A-0CD9-4FB4-A6F2-2300C722D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C3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1-05T08:22:00Z</dcterms:created>
  <dcterms:modified xsi:type="dcterms:W3CDTF">2022-01-05T08:23:00Z</dcterms:modified>
</cp:coreProperties>
</file>